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10014" w:type="dxa"/>
        <w:tblLayout w:type="fixed"/>
        <w:tblLook w:val="04A0" w:firstRow="1" w:lastRow="0" w:firstColumn="1" w:lastColumn="0" w:noHBand="0" w:noVBand="1"/>
      </w:tblPr>
      <w:tblGrid>
        <w:gridCol w:w="1309"/>
        <w:gridCol w:w="460"/>
        <w:gridCol w:w="694"/>
        <w:gridCol w:w="1308"/>
        <w:gridCol w:w="562"/>
        <w:gridCol w:w="824"/>
        <w:gridCol w:w="1217"/>
        <w:gridCol w:w="425"/>
        <w:gridCol w:w="597"/>
        <w:gridCol w:w="1164"/>
        <w:gridCol w:w="630"/>
        <w:gridCol w:w="824"/>
      </w:tblGrid>
      <w:tr w:rsidR="003B0D8B" w:rsidRPr="00AC2ED3" w:rsidTr="000E12D8">
        <w:tc>
          <w:tcPr>
            <w:tcW w:w="10014" w:type="dxa"/>
            <w:gridSpan w:val="12"/>
          </w:tcPr>
          <w:p w:rsidR="003B0D8B" w:rsidRPr="00D373B1" w:rsidRDefault="0046604B" w:rsidP="000E12D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xiety</w:t>
            </w:r>
            <w:r w:rsidR="003B0D8B">
              <w:rPr>
                <w:b/>
                <w:bCs/>
                <w:lang w:val="en-US"/>
              </w:rPr>
              <w:t xml:space="preserve"> Subtype Analyses – Female Victimization</w:t>
            </w:r>
          </w:p>
        </w:tc>
      </w:tr>
      <w:tr w:rsidR="003B0D8B" w:rsidRPr="00D373B1" w:rsidTr="000E12D8">
        <w:tc>
          <w:tcPr>
            <w:tcW w:w="5157" w:type="dxa"/>
            <w:gridSpan w:val="6"/>
            <w:tcBorders>
              <w:bottom w:val="nil"/>
            </w:tcBorders>
          </w:tcPr>
          <w:p w:rsidR="003B0D8B" w:rsidRPr="00D373B1" w:rsidRDefault="003B0D8B" w:rsidP="000E12D8">
            <w:pPr>
              <w:jc w:val="center"/>
              <w:rPr>
                <w:b/>
                <w:bCs/>
                <w:lang w:val="en-US"/>
              </w:rPr>
            </w:pPr>
            <w:r w:rsidRPr="00D373B1">
              <w:rPr>
                <w:b/>
                <w:bCs/>
                <w:lang w:val="en-US"/>
              </w:rPr>
              <w:t>Hedges g</w:t>
            </w:r>
          </w:p>
        </w:tc>
        <w:tc>
          <w:tcPr>
            <w:tcW w:w="4857" w:type="dxa"/>
            <w:gridSpan w:val="6"/>
            <w:tcBorders>
              <w:bottom w:val="nil"/>
            </w:tcBorders>
          </w:tcPr>
          <w:p w:rsidR="003B0D8B" w:rsidRPr="00D373B1" w:rsidRDefault="003B0D8B" w:rsidP="000E12D8">
            <w:pPr>
              <w:jc w:val="center"/>
              <w:rPr>
                <w:b/>
                <w:bCs/>
                <w:lang w:val="en-US"/>
              </w:rPr>
            </w:pPr>
            <w:r w:rsidRPr="00D373B1">
              <w:rPr>
                <w:b/>
                <w:bCs/>
                <w:lang w:val="en-US"/>
              </w:rPr>
              <w:t>Odds Ratio</w:t>
            </w:r>
          </w:p>
        </w:tc>
      </w:tr>
      <w:tr w:rsidR="003B0D8B" w:rsidRPr="00D373B1" w:rsidTr="000E12D8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b/>
                <w:bCs/>
                <w:i/>
                <w:iCs/>
                <w:lang w:val="en-US"/>
              </w:rPr>
            </w:pPr>
            <w:r w:rsidRPr="00D373B1">
              <w:rPr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sym w:font="Symbol" w:char="F074"/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b/>
                <w:bCs/>
                <w:i/>
                <w:iCs/>
                <w:lang w:val="en-US"/>
              </w:rPr>
            </w:pPr>
            <w:r w:rsidRPr="00D373B1">
              <w:rPr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sym w:font="Symbol" w:char="F074"/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B0D8B" w:rsidRPr="00D373B1" w:rsidTr="000E12D8">
        <w:tc>
          <w:tcPr>
            <w:tcW w:w="10014" w:type="dxa"/>
            <w:gridSpan w:val="12"/>
            <w:tcBorders>
              <w:top w:val="single" w:sz="4" w:space="0" w:color="auto"/>
              <w:bottom w:val="nil"/>
            </w:tcBorders>
          </w:tcPr>
          <w:p w:rsidR="003B0D8B" w:rsidRPr="00C32D00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ale measure</w:t>
            </w:r>
          </w:p>
        </w:tc>
      </w:tr>
      <w:tr w:rsidR="0046604B" w:rsidRPr="00D373B1" w:rsidTr="0046604B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1. </w:t>
            </w:r>
            <w:r w:rsidR="00AC2ED3">
              <w:rPr>
                <w:b/>
                <w:bCs/>
                <w:i/>
                <w:iCs/>
                <w:sz w:val="20"/>
                <w:szCs w:val="20"/>
                <w:lang w:val="en-US"/>
              </w:rPr>
              <w:t>Valid IPV Scal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AC2ED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5</w:t>
            </w:r>
            <w:r w:rsidR="00AC2ED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3</w:t>
            </w:r>
            <w:r w:rsidR="00AC2ED3">
              <w:rPr>
                <w:sz w:val="20"/>
                <w:szCs w:val="20"/>
                <w:lang w:val="en-US"/>
              </w:rPr>
              <w:t>3</w:t>
            </w:r>
            <w:r w:rsidRPr="0046604B">
              <w:rPr>
                <w:sz w:val="20"/>
                <w:szCs w:val="20"/>
                <w:lang w:val="en-US"/>
              </w:rPr>
              <w:t>; 0.7</w:t>
            </w:r>
            <w:r w:rsidR="00AC2ED3">
              <w:rPr>
                <w:sz w:val="20"/>
                <w:szCs w:val="20"/>
                <w:lang w:val="en-US"/>
              </w:rPr>
              <w:t>6</w:t>
            </w:r>
            <w:r w:rsidRPr="0046604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92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1</w:t>
            </w:r>
            <w:r w:rsidR="00AC2ED3">
              <w:rPr>
                <w:sz w:val="20"/>
                <w:szCs w:val="20"/>
                <w:lang w:val="en-US"/>
              </w:rPr>
              <w:t>773</w:t>
            </w:r>
            <w:r w:rsidRPr="0046604B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Valid IPV Scal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43; 2.2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120, p = .27</w:t>
            </w:r>
          </w:p>
        </w:tc>
      </w:tr>
      <w:tr w:rsidR="0046604B" w:rsidRPr="00D373B1" w:rsidTr="0046604B">
        <w:trPr>
          <w:trHeight w:val="52"/>
        </w:trPr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2. </w:t>
            </w:r>
            <w:r w:rsidR="00AC2ED3">
              <w:rPr>
                <w:b/>
                <w:bCs/>
                <w:i/>
                <w:iCs/>
                <w:sz w:val="20"/>
                <w:szCs w:val="20"/>
                <w:lang w:val="en-US"/>
              </w:rPr>
              <w:t>WHO etc.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27; 1.33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1826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WHO etc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.48; 4.94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,</w:t>
            </w:r>
          </w:p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.70</w:t>
            </w:r>
          </w:p>
        </w:tc>
      </w:tr>
      <w:tr w:rsidR="003B0D8B" w:rsidRPr="00D373B1" w:rsidTr="0046604B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National ite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6604B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6604B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6604B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.12; 3.09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6604B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Default="0046604B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, </w:t>
            </w:r>
          </w:p>
          <w:p w:rsidR="0046604B" w:rsidRPr="00D373B1" w:rsidRDefault="0046604B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.40</w:t>
            </w:r>
          </w:p>
        </w:tc>
      </w:tr>
      <w:tr w:rsidR="003B0D8B" w:rsidRPr="00D373B1" w:rsidTr="0046604B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9</w:t>
            </w:r>
            <w:r w:rsidR="00AC2ED3">
              <w:rPr>
                <w:b/>
                <w:bCs/>
                <w:i/>
                <w:iCs/>
                <w:sz w:val="20"/>
                <w:szCs w:val="20"/>
                <w:lang w:val="en-US"/>
              </w:rPr>
              <w:t>2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jc w:val="center"/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Residual heterogeneity: %, p &lt; .0</w:t>
            </w:r>
          </w:p>
        </w:tc>
      </w:tr>
      <w:tr w:rsidR="003B0D8B" w:rsidRPr="00D373B1" w:rsidTr="000E12D8">
        <w:tc>
          <w:tcPr>
            <w:tcW w:w="10014" w:type="dxa"/>
            <w:gridSpan w:val="12"/>
            <w:tcBorders>
              <w:bottom w:val="nil"/>
            </w:tcBorders>
          </w:tcPr>
          <w:p w:rsidR="003B0D8B" w:rsidRPr="00C32D00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pulation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Gener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23; 0.84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94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1811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Gener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[1.18; 3.67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29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0.6400, p = .23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Youth/ colleg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Youth/ colleg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–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Clinica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-0.20; 1.23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8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2308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Clinic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[1.24; 3.99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0.7064, p &lt; .01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IP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D373B1" w:rsidRDefault="00AC2ED3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</w:t>
            </w:r>
            <w:r w:rsidR="00AC2ED3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3</w:t>
            </w:r>
            <w:r w:rsidR="00AC2ED3">
              <w:rPr>
                <w:sz w:val="20"/>
                <w:szCs w:val="20"/>
                <w:lang w:val="en-US"/>
              </w:rPr>
              <w:t>6</w:t>
            </w:r>
            <w:r w:rsidRPr="0046604B">
              <w:rPr>
                <w:sz w:val="20"/>
                <w:szCs w:val="20"/>
                <w:lang w:val="en-US"/>
              </w:rPr>
              <w:t>; 0.</w:t>
            </w:r>
            <w:r w:rsidR="00AC2ED3">
              <w:rPr>
                <w:sz w:val="20"/>
                <w:szCs w:val="20"/>
                <w:lang w:val="en-US"/>
              </w:rPr>
              <w:t>90</w:t>
            </w:r>
            <w:r w:rsidRPr="0046604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AC2ED3" w:rsidP="0046604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  <w:r w:rsidR="0046604B" w:rsidRPr="0046604B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1</w:t>
            </w:r>
            <w:r w:rsidR="00AC2ED3">
              <w:rPr>
                <w:sz w:val="20"/>
                <w:szCs w:val="20"/>
                <w:lang w:val="en-US"/>
              </w:rPr>
              <w:t>530</w:t>
            </w:r>
            <w:r w:rsidRPr="0046604B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IP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–</w:t>
            </w:r>
          </w:p>
        </w:tc>
      </w:tr>
      <w:tr w:rsidR="003B0D8B" w:rsidRPr="00D373B1" w:rsidTr="000E12D8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92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jc w:val="center"/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95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3B0D8B" w:rsidRPr="00D373B1" w:rsidTr="000E12D8">
        <w:tc>
          <w:tcPr>
            <w:tcW w:w="10014" w:type="dxa"/>
            <w:gridSpan w:val="12"/>
            <w:tcBorders>
              <w:bottom w:val="nil"/>
            </w:tcBorders>
          </w:tcPr>
          <w:p w:rsidR="003B0D8B" w:rsidRPr="00C32D00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ulture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EU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</w:t>
            </w:r>
            <w:r w:rsidR="00AC2ED3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</w:t>
            </w:r>
            <w:r w:rsidR="00AC2ED3">
              <w:rPr>
                <w:sz w:val="20"/>
                <w:szCs w:val="20"/>
                <w:lang w:val="en-US"/>
              </w:rPr>
              <w:t>27</w:t>
            </w:r>
            <w:r w:rsidRPr="0046604B">
              <w:rPr>
                <w:sz w:val="20"/>
                <w:szCs w:val="20"/>
                <w:lang w:val="en-US"/>
              </w:rPr>
              <w:t>; 1.</w:t>
            </w:r>
            <w:r w:rsidR="00AC2ED3">
              <w:rPr>
                <w:sz w:val="20"/>
                <w:szCs w:val="20"/>
                <w:lang w:val="en-US"/>
              </w:rPr>
              <w:t>36</w:t>
            </w:r>
            <w:r w:rsidRPr="0046604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9</w:t>
            </w:r>
            <w:r w:rsidR="00AC2ED3">
              <w:rPr>
                <w:sz w:val="20"/>
                <w:szCs w:val="20"/>
                <w:lang w:val="en-US"/>
              </w:rPr>
              <w:t>3</w:t>
            </w:r>
            <w:r w:rsidRPr="0046604B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2</w:t>
            </w:r>
            <w:r w:rsidR="00AC2ED3">
              <w:rPr>
                <w:sz w:val="20"/>
                <w:szCs w:val="20"/>
                <w:lang w:val="en-US"/>
              </w:rPr>
              <w:t>807</w:t>
            </w:r>
            <w:r w:rsidRPr="0046604B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E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[0.68; 4.1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0.0567, p = .30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US/AU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25; 0.73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1276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US/AU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 xml:space="preserve"> [1.05; 4.88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9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0.7838, p &lt; .01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outh Americ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-0.25; 1.41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98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3498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outh Americ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B97B5E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0C566E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B97B5E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0C566E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B97B5E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0C566E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B97B5E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0C566E">
              <w:rPr>
                <w:sz w:val="20"/>
                <w:szCs w:val="20"/>
                <w:lang w:val="en-US"/>
              </w:rPr>
              <w:t>–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Afric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10; 1.13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94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2361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Afric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2.09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[0.97; 4.49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84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8771D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8771D1">
              <w:rPr>
                <w:sz w:val="20"/>
                <w:szCs w:val="20"/>
                <w:lang w:val="en-US"/>
              </w:rPr>
              <w:t>0.5113, p &lt; .01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5. Asia/ Middle East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06; 1.42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91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2361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5. Asia/ Middle Eas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D373B1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B97B5E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0C566E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:rsidR="0046604B" w:rsidRPr="00B97B5E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0C566E">
              <w:rPr>
                <w:sz w:val="20"/>
                <w:szCs w:val="20"/>
                <w:lang w:val="en-US"/>
              </w:rPr>
              <w:t>–</w:t>
            </w:r>
          </w:p>
        </w:tc>
      </w:tr>
      <w:tr w:rsidR="003B0D8B" w:rsidRPr="00D373B1" w:rsidTr="000E12D8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9</w:t>
            </w:r>
            <w:r w:rsidR="00AC2ED3">
              <w:rPr>
                <w:b/>
                <w:bCs/>
                <w:i/>
                <w:iCs/>
                <w:sz w:val="20"/>
                <w:szCs w:val="20"/>
                <w:lang w:val="en-US"/>
              </w:rPr>
              <w:t>3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jc w:val="center"/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95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</w:p>
        </w:tc>
      </w:tr>
      <w:tr w:rsidR="003B0D8B" w:rsidRPr="00D373B1" w:rsidTr="000E12D8">
        <w:tc>
          <w:tcPr>
            <w:tcW w:w="10014" w:type="dxa"/>
            <w:gridSpan w:val="12"/>
            <w:tcBorders>
              <w:bottom w:val="nil"/>
            </w:tcBorders>
          </w:tcPr>
          <w:p w:rsidR="003B0D8B" w:rsidRPr="00C32D00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32D00">
              <w:rPr>
                <w:b/>
                <w:bCs/>
                <w:lang w:val="en-US"/>
              </w:rPr>
              <w:t>Study quality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Wea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</w:t>
            </w:r>
            <w:r w:rsidR="00AC2ED3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3</w:t>
            </w:r>
            <w:r w:rsidR="00AC2ED3">
              <w:rPr>
                <w:sz w:val="20"/>
                <w:szCs w:val="20"/>
                <w:lang w:val="en-US"/>
              </w:rPr>
              <w:t>8</w:t>
            </w:r>
            <w:r w:rsidRPr="0046604B">
              <w:rPr>
                <w:sz w:val="20"/>
                <w:szCs w:val="20"/>
                <w:lang w:val="en-US"/>
              </w:rPr>
              <w:t>; 1.0</w:t>
            </w:r>
            <w:r w:rsidR="00AC2ED3">
              <w:rPr>
                <w:sz w:val="20"/>
                <w:szCs w:val="20"/>
                <w:lang w:val="en-US"/>
              </w:rPr>
              <w:t>2</w:t>
            </w:r>
            <w:r w:rsidRPr="0046604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9</w:t>
            </w:r>
            <w:r w:rsidR="00AC2ED3">
              <w:rPr>
                <w:sz w:val="20"/>
                <w:szCs w:val="20"/>
                <w:lang w:val="en-US"/>
              </w:rPr>
              <w:t>3</w:t>
            </w:r>
            <w:r w:rsidRPr="0046604B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2</w:t>
            </w:r>
            <w:r w:rsidR="00AC2ED3">
              <w:rPr>
                <w:sz w:val="20"/>
                <w:szCs w:val="20"/>
                <w:lang w:val="en-US"/>
              </w:rPr>
              <w:t>363</w:t>
            </w:r>
            <w:r w:rsidRPr="0046604B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Weak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2.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[1.24; 5.45]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824" w:type="dxa"/>
            <w:tcBorders>
              <w:top w:val="nil"/>
              <w:lef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 xml:space="preserve">0.0, </w:t>
            </w:r>
          </w:p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p = .30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2. Moderate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0.22; 0.65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89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0740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Moder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[1.19; 3.64]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824" w:type="dxa"/>
            <w:tcBorders>
              <w:lef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0.6661, p &lt; .01</w:t>
            </w:r>
          </w:p>
        </w:tc>
      </w:tr>
      <w:tr w:rsidR="0046604B" w:rsidRPr="00D373B1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trong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[-0.18; 1.20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8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:rsidR="0046604B" w:rsidRPr="0046604B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46604B">
              <w:rPr>
                <w:sz w:val="20"/>
                <w:szCs w:val="20"/>
                <w:lang w:val="en-US"/>
              </w:rPr>
              <w:t>0.2169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tron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D373B1" w:rsidRDefault="0046604B" w:rsidP="004660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left w:val="nil"/>
              <w:bottom w:val="nil"/>
            </w:tcBorders>
          </w:tcPr>
          <w:p w:rsidR="0046604B" w:rsidRPr="00FE3C6F" w:rsidRDefault="0046604B" w:rsidP="0046604B">
            <w:pPr>
              <w:jc w:val="center"/>
              <w:rPr>
                <w:sz w:val="20"/>
                <w:szCs w:val="20"/>
                <w:lang w:val="en-US"/>
              </w:rPr>
            </w:pPr>
            <w:r w:rsidRPr="00FE3C6F">
              <w:rPr>
                <w:sz w:val="20"/>
                <w:szCs w:val="20"/>
                <w:lang w:val="en-US"/>
              </w:rPr>
              <w:t>–</w:t>
            </w:r>
          </w:p>
        </w:tc>
      </w:tr>
      <w:tr w:rsidR="003B0D8B" w:rsidRPr="00D373B1" w:rsidTr="000E12D8">
        <w:tc>
          <w:tcPr>
            <w:tcW w:w="1309" w:type="dxa"/>
            <w:tcBorders>
              <w:top w:val="nil"/>
              <w:right w:val="nil"/>
            </w:tcBorders>
          </w:tcPr>
          <w:p w:rsidR="003B0D8B" w:rsidRPr="00D373B1" w:rsidRDefault="003B0D8B" w:rsidP="000E12D8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</w:tcBorders>
          </w:tcPr>
          <w:p w:rsidR="003B0D8B" w:rsidRPr="00D373B1" w:rsidRDefault="003B0D8B" w:rsidP="000E12D8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91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95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46604B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</w:tbl>
    <w:p w:rsidR="003B0D8B" w:rsidRPr="00D373B1" w:rsidRDefault="003B0D8B" w:rsidP="003B0D8B">
      <w:pPr>
        <w:rPr>
          <w:lang w:val="en-US"/>
        </w:rPr>
      </w:pPr>
    </w:p>
    <w:p w:rsidR="00AC0EEC" w:rsidRDefault="00AC2ED3"/>
    <w:sectPr w:rsidR="00AC0EEC" w:rsidSect="00212AD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8B"/>
    <w:rsid w:val="0000649D"/>
    <w:rsid w:val="00014A45"/>
    <w:rsid w:val="00021511"/>
    <w:rsid w:val="000216B9"/>
    <w:rsid w:val="00023FA0"/>
    <w:rsid w:val="0004137A"/>
    <w:rsid w:val="00061C9F"/>
    <w:rsid w:val="00083BDC"/>
    <w:rsid w:val="000905A2"/>
    <w:rsid w:val="000C36AA"/>
    <w:rsid w:val="000F0AE1"/>
    <w:rsid w:val="000F358F"/>
    <w:rsid w:val="001639FB"/>
    <w:rsid w:val="00194F73"/>
    <w:rsid w:val="001A12AF"/>
    <w:rsid w:val="001C1674"/>
    <w:rsid w:val="001D6D50"/>
    <w:rsid w:val="001F07D8"/>
    <w:rsid w:val="002009D2"/>
    <w:rsid w:val="00207BEE"/>
    <w:rsid w:val="00212987"/>
    <w:rsid w:val="00252D1F"/>
    <w:rsid w:val="002A4E90"/>
    <w:rsid w:val="002A6BE7"/>
    <w:rsid w:val="002B1EF4"/>
    <w:rsid w:val="002C068B"/>
    <w:rsid w:val="002D1DA4"/>
    <w:rsid w:val="002E0FFD"/>
    <w:rsid w:val="00320D00"/>
    <w:rsid w:val="003213A3"/>
    <w:rsid w:val="00326028"/>
    <w:rsid w:val="00330541"/>
    <w:rsid w:val="0033506F"/>
    <w:rsid w:val="00342236"/>
    <w:rsid w:val="003564FE"/>
    <w:rsid w:val="00384296"/>
    <w:rsid w:val="00390D55"/>
    <w:rsid w:val="003920C3"/>
    <w:rsid w:val="003A222C"/>
    <w:rsid w:val="003B0D8B"/>
    <w:rsid w:val="003E7B8F"/>
    <w:rsid w:val="00411A01"/>
    <w:rsid w:val="00435130"/>
    <w:rsid w:val="0045077C"/>
    <w:rsid w:val="00453010"/>
    <w:rsid w:val="004576D4"/>
    <w:rsid w:val="00462BF2"/>
    <w:rsid w:val="0046604B"/>
    <w:rsid w:val="00491F3A"/>
    <w:rsid w:val="004B3D85"/>
    <w:rsid w:val="004C2D52"/>
    <w:rsid w:val="004C3DFE"/>
    <w:rsid w:val="004D2568"/>
    <w:rsid w:val="004F05E7"/>
    <w:rsid w:val="004F3177"/>
    <w:rsid w:val="00503EC5"/>
    <w:rsid w:val="005155AF"/>
    <w:rsid w:val="00517074"/>
    <w:rsid w:val="00532519"/>
    <w:rsid w:val="005564EA"/>
    <w:rsid w:val="00595BAE"/>
    <w:rsid w:val="005A24AE"/>
    <w:rsid w:val="005A674C"/>
    <w:rsid w:val="005C412E"/>
    <w:rsid w:val="005D7623"/>
    <w:rsid w:val="005D7AC4"/>
    <w:rsid w:val="005F00C4"/>
    <w:rsid w:val="005F2B61"/>
    <w:rsid w:val="00610670"/>
    <w:rsid w:val="006232E6"/>
    <w:rsid w:val="0063769E"/>
    <w:rsid w:val="00641B74"/>
    <w:rsid w:val="00646A1C"/>
    <w:rsid w:val="00654FF0"/>
    <w:rsid w:val="00660334"/>
    <w:rsid w:val="0066169D"/>
    <w:rsid w:val="00676DA7"/>
    <w:rsid w:val="006A25C1"/>
    <w:rsid w:val="006E2690"/>
    <w:rsid w:val="006F4106"/>
    <w:rsid w:val="00711CFA"/>
    <w:rsid w:val="00731F6D"/>
    <w:rsid w:val="0075444F"/>
    <w:rsid w:val="007978A4"/>
    <w:rsid w:val="007E1BFA"/>
    <w:rsid w:val="00803FCC"/>
    <w:rsid w:val="008228EF"/>
    <w:rsid w:val="00832D99"/>
    <w:rsid w:val="008364EC"/>
    <w:rsid w:val="00847C5D"/>
    <w:rsid w:val="00881D3C"/>
    <w:rsid w:val="00882365"/>
    <w:rsid w:val="00886E69"/>
    <w:rsid w:val="00895643"/>
    <w:rsid w:val="0089629D"/>
    <w:rsid w:val="008B06FE"/>
    <w:rsid w:val="008B146F"/>
    <w:rsid w:val="008C7320"/>
    <w:rsid w:val="00920CB3"/>
    <w:rsid w:val="00922F4B"/>
    <w:rsid w:val="00955EE2"/>
    <w:rsid w:val="0098104E"/>
    <w:rsid w:val="009A4A58"/>
    <w:rsid w:val="009C23D6"/>
    <w:rsid w:val="009E408A"/>
    <w:rsid w:val="009F7488"/>
    <w:rsid w:val="00A33C64"/>
    <w:rsid w:val="00A37AFE"/>
    <w:rsid w:val="00A41EF2"/>
    <w:rsid w:val="00A62DC6"/>
    <w:rsid w:val="00AA295E"/>
    <w:rsid w:val="00AC2ED3"/>
    <w:rsid w:val="00AD106E"/>
    <w:rsid w:val="00AD5ADE"/>
    <w:rsid w:val="00AD5FBF"/>
    <w:rsid w:val="00AF5C25"/>
    <w:rsid w:val="00B12D9B"/>
    <w:rsid w:val="00B166D1"/>
    <w:rsid w:val="00B23CD6"/>
    <w:rsid w:val="00B50EF5"/>
    <w:rsid w:val="00B571B4"/>
    <w:rsid w:val="00B80960"/>
    <w:rsid w:val="00B86B28"/>
    <w:rsid w:val="00BA398F"/>
    <w:rsid w:val="00BB0001"/>
    <w:rsid w:val="00BC7DE8"/>
    <w:rsid w:val="00BF427F"/>
    <w:rsid w:val="00C05ED5"/>
    <w:rsid w:val="00C307D6"/>
    <w:rsid w:val="00C351E3"/>
    <w:rsid w:val="00C47F10"/>
    <w:rsid w:val="00C60194"/>
    <w:rsid w:val="00CA0555"/>
    <w:rsid w:val="00CB42DF"/>
    <w:rsid w:val="00CB6F50"/>
    <w:rsid w:val="00CD3B8E"/>
    <w:rsid w:val="00CD496B"/>
    <w:rsid w:val="00CE4960"/>
    <w:rsid w:val="00CF18A0"/>
    <w:rsid w:val="00CF5894"/>
    <w:rsid w:val="00D02650"/>
    <w:rsid w:val="00D04C04"/>
    <w:rsid w:val="00D149E5"/>
    <w:rsid w:val="00D22181"/>
    <w:rsid w:val="00D27F29"/>
    <w:rsid w:val="00D75676"/>
    <w:rsid w:val="00D77D38"/>
    <w:rsid w:val="00D93588"/>
    <w:rsid w:val="00D93980"/>
    <w:rsid w:val="00DA227A"/>
    <w:rsid w:val="00DB0020"/>
    <w:rsid w:val="00DB531E"/>
    <w:rsid w:val="00DB657D"/>
    <w:rsid w:val="00DC3E31"/>
    <w:rsid w:val="00DC4F55"/>
    <w:rsid w:val="00DE32A4"/>
    <w:rsid w:val="00DE666B"/>
    <w:rsid w:val="00E01B60"/>
    <w:rsid w:val="00E0454F"/>
    <w:rsid w:val="00E11018"/>
    <w:rsid w:val="00E14456"/>
    <w:rsid w:val="00E15E7B"/>
    <w:rsid w:val="00E17D75"/>
    <w:rsid w:val="00E36CA6"/>
    <w:rsid w:val="00E675D1"/>
    <w:rsid w:val="00E86DCA"/>
    <w:rsid w:val="00E93757"/>
    <w:rsid w:val="00EA34A0"/>
    <w:rsid w:val="00EA61DD"/>
    <w:rsid w:val="00ED04E0"/>
    <w:rsid w:val="00ED7BC8"/>
    <w:rsid w:val="00F046A4"/>
    <w:rsid w:val="00F243E5"/>
    <w:rsid w:val="00F41171"/>
    <w:rsid w:val="00F5396E"/>
    <w:rsid w:val="00F53A07"/>
    <w:rsid w:val="00F61431"/>
    <w:rsid w:val="00F62712"/>
    <w:rsid w:val="00F86FFE"/>
    <w:rsid w:val="00F9022C"/>
    <w:rsid w:val="00FC422E"/>
    <w:rsid w:val="00FD33D2"/>
    <w:rsid w:val="00FE1378"/>
    <w:rsid w:val="00FE398E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728D76"/>
  <w14:defaultImageDpi w14:val="32767"/>
  <w15:chartTrackingRefBased/>
  <w15:docId w15:val="{55A2B360-AFB5-BD42-A0A5-EE8C23BA6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0D8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B0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7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øgelund Dokkedahl</dc:creator>
  <cp:keywords/>
  <dc:description/>
  <cp:lastModifiedBy>Sarah Bøgelund Dokkedahl</cp:lastModifiedBy>
  <cp:revision>4</cp:revision>
  <dcterms:created xsi:type="dcterms:W3CDTF">2020-09-17T11:28:00Z</dcterms:created>
  <dcterms:modified xsi:type="dcterms:W3CDTF">2020-10-21T08:22:00Z</dcterms:modified>
</cp:coreProperties>
</file>